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8754F" w:rsidRDefault="00A06843" w:rsidP="00B106D7">
      <w:pPr>
        <w:rPr>
          <w:rFonts w:ascii="Times New Roman" w:hAnsi="Times New Roman" w:cs="Times New Roman"/>
          <w:lang w:val="en-US"/>
        </w:rPr>
      </w:pPr>
      <w:r w:rsidRPr="00A06843">
        <w:rPr>
          <w:rFonts w:ascii="Times New Roman" w:hAnsi="Times New Roman" w:cs="Times New Roman"/>
          <w:b/>
          <w:bCs/>
          <w:lang w:val="en-US"/>
        </w:rPr>
        <w:t>SUPPLEMENT</w:t>
      </w:r>
      <w:r w:rsidR="00AB7E71" w:rsidRPr="00A06843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06843">
        <w:rPr>
          <w:rFonts w:ascii="Times New Roman" w:hAnsi="Times New Roman" w:cs="Times New Roman"/>
          <w:b/>
          <w:bCs/>
          <w:lang w:val="en-US"/>
        </w:rPr>
        <w:t xml:space="preserve">C: </w:t>
      </w:r>
      <w:r w:rsidR="00CB0538" w:rsidRPr="00A06843">
        <w:rPr>
          <w:rFonts w:ascii="Times New Roman" w:hAnsi="Times New Roman" w:cs="Times New Roman"/>
          <w:b/>
          <w:bCs/>
          <w:lang w:val="en-US"/>
        </w:rPr>
        <w:t xml:space="preserve">Summary of </w:t>
      </w:r>
      <w:r w:rsidRPr="00A06843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CB0538" w:rsidRPr="00A06843">
        <w:rPr>
          <w:rFonts w:ascii="Times New Roman" w:hAnsi="Times New Roman" w:cs="Times New Roman"/>
          <w:b/>
          <w:bCs/>
          <w:lang w:val="en-US"/>
        </w:rPr>
        <w:t xml:space="preserve">published </w:t>
      </w:r>
      <w:r w:rsidRPr="00A06843">
        <w:rPr>
          <w:rFonts w:ascii="Times New Roman" w:hAnsi="Times New Roman" w:cs="Times New Roman"/>
          <w:b/>
          <w:bCs/>
          <w:lang w:val="en-US"/>
        </w:rPr>
        <w:t xml:space="preserve">relevant </w:t>
      </w:r>
      <w:r w:rsidR="00CB0538" w:rsidRPr="00A06843">
        <w:rPr>
          <w:rFonts w:ascii="Times New Roman" w:hAnsi="Times New Roman" w:cs="Times New Roman"/>
          <w:b/>
          <w:bCs/>
          <w:lang w:val="en-US"/>
        </w:rPr>
        <w:t>studies</w:t>
      </w:r>
      <w:r w:rsidR="00CB0538" w:rsidRPr="00BD1C65">
        <w:rPr>
          <w:rFonts w:ascii="Times New Roman" w:hAnsi="Times New Roman" w:cs="Times New Roman"/>
          <w:lang w:val="en-US"/>
        </w:rPr>
        <w:t>.</w:t>
      </w:r>
    </w:p>
    <w:p w:rsidR="00A06843" w:rsidRPr="00BD1C65" w:rsidRDefault="00A06843" w:rsidP="00B106D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2126"/>
        <w:gridCol w:w="1084"/>
        <w:gridCol w:w="2545"/>
        <w:gridCol w:w="2750"/>
      </w:tblGrid>
      <w:tr w:rsidR="00B106D7" w:rsidRPr="00670879" w:rsidTr="00A06843">
        <w:trPr>
          <w:trHeight w:val="280"/>
        </w:trPr>
        <w:tc>
          <w:tcPr>
            <w:tcW w:w="710" w:type="dxa"/>
          </w:tcPr>
          <w:p w:rsidR="00B456C3" w:rsidRPr="00670879" w:rsidRDefault="00B456C3" w:rsidP="00B106D7">
            <w:pPr>
              <w:ind w:left="-400" w:firstLine="36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.</w:t>
            </w:r>
            <w:r w:rsidR="00A0684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2126" w:type="dxa"/>
          </w:tcPr>
          <w:p w:rsidR="00B456C3" w:rsidRPr="00670879" w:rsidRDefault="00B456C3" w:rsidP="00B106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tle of the Study</w:t>
            </w:r>
          </w:p>
        </w:tc>
        <w:tc>
          <w:tcPr>
            <w:tcW w:w="1084" w:type="dxa"/>
          </w:tcPr>
          <w:p w:rsidR="00B456C3" w:rsidRPr="00670879" w:rsidRDefault="00B456C3" w:rsidP="00B106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uthors</w:t>
            </w:r>
          </w:p>
        </w:tc>
        <w:tc>
          <w:tcPr>
            <w:tcW w:w="2545" w:type="dxa"/>
          </w:tcPr>
          <w:p w:rsidR="00B456C3" w:rsidRPr="00670879" w:rsidRDefault="00B456C3" w:rsidP="00B106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im</w:t>
            </w:r>
            <w:r w:rsidR="0026319A"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of </w:t>
            </w:r>
            <w:r w:rsidR="00907255"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he </w:t>
            </w:r>
            <w:r w:rsidR="0026319A"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2750" w:type="dxa"/>
          </w:tcPr>
          <w:p w:rsidR="00B456C3" w:rsidRPr="00670879" w:rsidRDefault="00B456C3" w:rsidP="00B106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indings of the study</w:t>
            </w:r>
          </w:p>
        </w:tc>
      </w:tr>
      <w:tr w:rsidR="00B106D7" w:rsidRPr="00670879" w:rsidTr="00A06843">
        <w:trPr>
          <w:trHeight w:val="1381"/>
        </w:trPr>
        <w:tc>
          <w:tcPr>
            <w:tcW w:w="710" w:type="dxa"/>
          </w:tcPr>
          <w:p w:rsidR="00F0646A" w:rsidRDefault="00A06843" w:rsidP="00A06843">
            <w:pPr>
              <w:pStyle w:val="ListParagraph"/>
              <w:numPr>
                <w:ilvl w:val="0"/>
                <w:numId w:val="1"/>
              </w:numPr>
              <w:ind w:left="0" w:right="-10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</w:t>
            </w:r>
          </w:p>
          <w:p w:rsidR="00A06843" w:rsidRPr="00670879" w:rsidRDefault="00A06843" w:rsidP="00A06843">
            <w:pPr>
              <w:pStyle w:val="ListParagraph"/>
              <w:numPr>
                <w:ilvl w:val="0"/>
                <w:numId w:val="1"/>
              </w:numPr>
              <w:ind w:left="0" w:right="-10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</w:tcPr>
          <w:p w:rsidR="00F0646A" w:rsidRPr="00670879" w:rsidRDefault="00A51DFB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onto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temporal transcranial Direct Current Stimulation (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reduces source-monitoring deficits and auditory hallucinations in patients with schizophrenia</w:t>
            </w:r>
          </w:p>
        </w:tc>
        <w:tc>
          <w:tcPr>
            <w:tcW w:w="1084" w:type="dxa"/>
          </w:tcPr>
          <w:p w:rsidR="00F0646A" w:rsidRPr="00670879" w:rsidRDefault="00A51DFB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dino</w:t>
            </w:r>
            <w:proofErr w:type="spellEnd"/>
            <w:r w:rsidR="00870E6C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</w:t>
            </w: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AB7E71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  <w:r w:rsidR="00AB7E71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545" w:type="dxa"/>
          </w:tcPr>
          <w:p w:rsidR="00F0646A" w:rsidRPr="00670879" w:rsidRDefault="00034E35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investigate the effect of frontotemporal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source monitoring processes in patients with treatment-resistant auditory verbal hallucinations (AVH).</w:t>
            </w:r>
          </w:p>
        </w:tc>
        <w:tc>
          <w:tcPr>
            <w:tcW w:w="2750" w:type="dxa"/>
          </w:tcPr>
          <w:p w:rsidR="00F0646A" w:rsidRPr="00670879" w:rsidRDefault="00481C9E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uditory verbal hallucinations were reduced at </w:t>
            </w:r>
            <w:proofErr w:type="spellStart"/>
            <w:r w:rsidR="004B1A45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="004B1A45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patients with schizophrenia.</w:t>
            </w:r>
          </w:p>
        </w:tc>
      </w:tr>
      <w:tr w:rsidR="00B106D7" w:rsidRPr="00670879" w:rsidTr="00A06843">
        <w:trPr>
          <w:trHeight w:val="842"/>
        </w:trPr>
        <w:tc>
          <w:tcPr>
            <w:tcW w:w="710" w:type="dxa"/>
          </w:tcPr>
          <w:p w:rsidR="00000BD3" w:rsidRPr="00670879" w:rsidRDefault="00A06843" w:rsidP="00A06843">
            <w:pPr>
              <w:pStyle w:val="ListParagraph"/>
              <w:numPr>
                <w:ilvl w:val="0"/>
                <w:numId w:val="1"/>
              </w:numPr>
              <w:ind w:left="0" w:right="-10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</w:t>
            </w:r>
          </w:p>
        </w:tc>
        <w:tc>
          <w:tcPr>
            <w:tcW w:w="2126" w:type="dxa"/>
          </w:tcPr>
          <w:p w:rsidR="00000BD3" w:rsidRPr="00670879" w:rsidRDefault="00000BD3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amining transcranial direct-current stimulation (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as a treatment for hallucinations in schizophrenia</w:t>
            </w:r>
          </w:p>
        </w:tc>
        <w:tc>
          <w:tcPr>
            <w:tcW w:w="1084" w:type="dxa"/>
          </w:tcPr>
          <w:p w:rsidR="00000BD3" w:rsidRPr="00670879" w:rsidRDefault="002D4006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unelin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 </w:t>
            </w:r>
            <w:r w:rsidR="00AB7E71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="00AB7E71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545" w:type="dxa"/>
          </w:tcPr>
          <w:p w:rsidR="00000BD3" w:rsidRPr="00670879" w:rsidRDefault="002D4006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effectiveness of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in reducing the severity of auditory verbal hallucinations and negative symptoms.</w:t>
            </w:r>
          </w:p>
        </w:tc>
        <w:tc>
          <w:tcPr>
            <w:tcW w:w="2750" w:type="dxa"/>
          </w:tcPr>
          <w:p w:rsidR="00000BD3" w:rsidRPr="00670879" w:rsidRDefault="002D4006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uditory verbal hallucinations were reduced by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mpared to sham stimulation. The authors also observed improvements in other symptoms, particularly in the negative symptoms.</w:t>
            </w:r>
          </w:p>
        </w:tc>
      </w:tr>
      <w:tr w:rsidR="00B106D7" w:rsidRPr="00670879" w:rsidTr="00A06843">
        <w:trPr>
          <w:trHeight w:val="1404"/>
        </w:trPr>
        <w:tc>
          <w:tcPr>
            <w:tcW w:w="710" w:type="dxa"/>
          </w:tcPr>
          <w:p w:rsidR="002D4006" w:rsidRPr="00670879" w:rsidRDefault="00A06843" w:rsidP="00A06843">
            <w:pPr>
              <w:pStyle w:val="ListParagraph"/>
              <w:numPr>
                <w:ilvl w:val="0"/>
                <w:numId w:val="1"/>
              </w:numPr>
              <w:ind w:left="0" w:right="-10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</w:p>
        </w:tc>
        <w:tc>
          <w:tcPr>
            <w:tcW w:w="2126" w:type="dxa"/>
          </w:tcPr>
          <w:p w:rsidR="002D4006" w:rsidRPr="00670879" w:rsidRDefault="00DA5380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odal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argeting the left temporo-parietal junction</w:t>
            </w:r>
            <w:r w:rsidR="00A0684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TPJ)</w:t>
            </w: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srupts verbal reality-monitoring</w:t>
            </w:r>
          </w:p>
        </w:tc>
        <w:tc>
          <w:tcPr>
            <w:tcW w:w="1084" w:type="dxa"/>
          </w:tcPr>
          <w:p w:rsidR="002D4006" w:rsidRPr="00670879" w:rsidRDefault="00DA5380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ndino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 </w:t>
            </w:r>
            <w:r w:rsidR="00AB7E71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  <w:r w:rsidR="00AB7E71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545" w:type="dxa"/>
          </w:tcPr>
          <w:p w:rsidR="002D4006" w:rsidRPr="00670879" w:rsidRDefault="00696619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investigate the causal role of the left temporoparietal and prefrontal regions in source monitoring using transcranial direct current stimulation (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750" w:type="dxa"/>
          </w:tcPr>
          <w:p w:rsidR="002D4006" w:rsidRPr="00670879" w:rsidRDefault="004C1D02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tive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ver the left TPJ decreased reality monitoring performance but did not affect internal source monitoring performance. Active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ver the left PFC did not influence performance in either task. In both experiments, the reference electrode was placed over the right occipital region.</w:t>
            </w:r>
          </w:p>
        </w:tc>
      </w:tr>
      <w:tr w:rsidR="00B106D7" w:rsidRPr="00670879" w:rsidTr="00A06843">
        <w:trPr>
          <w:trHeight w:val="1404"/>
        </w:trPr>
        <w:tc>
          <w:tcPr>
            <w:tcW w:w="710" w:type="dxa"/>
          </w:tcPr>
          <w:p w:rsidR="00335EE6" w:rsidRPr="00670879" w:rsidRDefault="00A06843" w:rsidP="00A06843">
            <w:pPr>
              <w:pStyle w:val="ListParagraph"/>
              <w:numPr>
                <w:ilvl w:val="0"/>
                <w:numId w:val="1"/>
              </w:numPr>
              <w:ind w:left="0" w:right="-10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</w:t>
            </w:r>
          </w:p>
        </w:tc>
        <w:tc>
          <w:tcPr>
            <w:tcW w:w="2126" w:type="dxa"/>
          </w:tcPr>
          <w:p w:rsidR="00335EE6" w:rsidRPr="00670879" w:rsidRDefault="00335EE6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vestigating the roles of medial prefrontal and superior temporal cortex in source monitoring</w:t>
            </w:r>
          </w:p>
        </w:tc>
        <w:tc>
          <w:tcPr>
            <w:tcW w:w="1084" w:type="dxa"/>
          </w:tcPr>
          <w:p w:rsidR="00335EE6" w:rsidRPr="00670879" w:rsidRDefault="00335EE6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seley et al </w:t>
            </w:r>
            <w:r w:rsidR="00AB7E71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  <w:r w:rsidR="00AB7E71"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545" w:type="dxa"/>
          </w:tcPr>
          <w:p w:rsidR="00335EE6" w:rsidRPr="00670879" w:rsidRDefault="00C745F4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study the effects of transcranial direct current stimulation (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on reality monitoring by modulating the excitability of the medial prefrontal cortex and superior temporal cortex.</w:t>
            </w:r>
          </w:p>
        </w:tc>
        <w:tc>
          <w:tcPr>
            <w:tcW w:w="2750" w:type="dxa"/>
          </w:tcPr>
          <w:p w:rsidR="00335EE6" w:rsidRPr="00670879" w:rsidRDefault="00F46A27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pplied to the superior temporal or medial prefrontal regions did not affect reality monitoring performance. This finding also questions the models linking reality monitoring to the therapeutic effects of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n auditory verbal hallucinations.</w:t>
            </w:r>
          </w:p>
        </w:tc>
      </w:tr>
      <w:tr w:rsidR="00B106D7" w:rsidRPr="00670879" w:rsidTr="00A06843">
        <w:trPr>
          <w:trHeight w:val="1404"/>
        </w:trPr>
        <w:tc>
          <w:tcPr>
            <w:tcW w:w="710" w:type="dxa"/>
          </w:tcPr>
          <w:p w:rsidR="00CA213D" w:rsidRPr="00670879" w:rsidRDefault="00A06843" w:rsidP="00A06843">
            <w:pPr>
              <w:pStyle w:val="ListParagraph"/>
              <w:numPr>
                <w:ilvl w:val="0"/>
                <w:numId w:val="1"/>
              </w:numPr>
              <w:ind w:left="0" w:right="-10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</w:t>
            </w:r>
          </w:p>
        </w:tc>
        <w:tc>
          <w:tcPr>
            <w:tcW w:w="2126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anial direct current stimulation (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enhances internal source monitoring abilities in healthy participants</w:t>
            </w:r>
          </w:p>
        </w:tc>
        <w:tc>
          <w:tcPr>
            <w:tcW w:w="1084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usztrit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et al [25]</w:t>
            </w:r>
          </w:p>
        </w:tc>
        <w:tc>
          <w:tcPr>
            <w:tcW w:w="2545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aim of the study was to directly test the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ertemporal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frontal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odel for source monitoring abilities by placing the anode over the left STG and the cathode over the left DLPFC in healthy individuals</w:t>
            </w:r>
          </w:p>
        </w:tc>
        <w:tc>
          <w:tcPr>
            <w:tcW w:w="2750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ver prefrontal and temporoparietal areas affects source monitoring in healthy participants.</w:t>
            </w:r>
          </w:p>
        </w:tc>
      </w:tr>
      <w:tr w:rsidR="00B106D7" w:rsidRPr="00670879" w:rsidTr="00A06843">
        <w:trPr>
          <w:trHeight w:val="1404"/>
        </w:trPr>
        <w:tc>
          <w:tcPr>
            <w:tcW w:w="710" w:type="dxa"/>
          </w:tcPr>
          <w:p w:rsidR="00CA213D" w:rsidRPr="00670879" w:rsidRDefault="00A06843" w:rsidP="00A06843">
            <w:pPr>
              <w:pStyle w:val="ListParagraph"/>
              <w:numPr>
                <w:ilvl w:val="0"/>
                <w:numId w:val="1"/>
              </w:numPr>
              <w:ind w:left="0" w:right="-10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6.</w:t>
            </w:r>
          </w:p>
        </w:tc>
        <w:tc>
          <w:tcPr>
            <w:tcW w:w="2126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frequency repetitive transcranial magnetic stimulation improves source monitoring deficit in hallucinating patients with schizophrenia.</w:t>
            </w:r>
          </w:p>
        </w:tc>
        <w:tc>
          <w:tcPr>
            <w:tcW w:w="1084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unelin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et al [31]</w:t>
            </w:r>
          </w:p>
        </w:tc>
        <w:tc>
          <w:tcPr>
            <w:tcW w:w="2545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 investigate the relationship between improvements in auditory hallucinations and source monitoring performance after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M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reatment at the left temporoparietal cortex</w:t>
            </w:r>
          </w:p>
        </w:tc>
        <w:tc>
          <w:tcPr>
            <w:tcW w:w="2750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ctive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TM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gnificantly improved auditory hallucinations compared to the sham treatment.</w:t>
            </w:r>
          </w:p>
        </w:tc>
      </w:tr>
      <w:tr w:rsidR="00B106D7" w:rsidRPr="00670879" w:rsidTr="00A06843">
        <w:trPr>
          <w:trHeight w:val="1381"/>
        </w:trPr>
        <w:tc>
          <w:tcPr>
            <w:tcW w:w="710" w:type="dxa"/>
          </w:tcPr>
          <w:p w:rsidR="00CA213D" w:rsidRPr="00670879" w:rsidRDefault="00A06843" w:rsidP="00A06843">
            <w:pPr>
              <w:pStyle w:val="ListParagraph"/>
              <w:numPr>
                <w:ilvl w:val="0"/>
                <w:numId w:val="1"/>
              </w:numPr>
              <w:ind w:left="0" w:right="-10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</w:t>
            </w:r>
          </w:p>
        </w:tc>
        <w:tc>
          <w:tcPr>
            <w:tcW w:w="2126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ural basis of 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ffects on auditory verbal hallucinations in schizophrenia: </w:t>
            </w:r>
            <w:proofErr w:type="gram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 case report evidence</w:t>
            </w:r>
            <w:proofErr w:type="gram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or cortical neuroplasticity modulation</w:t>
            </w:r>
          </w:p>
        </w:tc>
        <w:tc>
          <w:tcPr>
            <w:tcW w:w="1084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wani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 [33]</w:t>
            </w:r>
          </w:p>
        </w:tc>
        <w:tc>
          <w:tcPr>
            <w:tcW w:w="2545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 explore the effect of transcranial direct current stimulation (</w:t>
            </w: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 on auditory hallucinations that are nonresponsive or minimally responsive to antipsychotic treatment in schizophrenia.</w:t>
            </w:r>
          </w:p>
        </w:tc>
        <w:tc>
          <w:tcPr>
            <w:tcW w:w="2750" w:type="dxa"/>
          </w:tcPr>
          <w:p w:rsidR="00CA213D" w:rsidRPr="00670879" w:rsidRDefault="00CA213D" w:rsidP="00B106D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DCS</w:t>
            </w:r>
            <w:proofErr w:type="spellEnd"/>
            <w:r w:rsidRPr="0067087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elps in improving treatment-resistant auditory hallucinations in a patient with schizophrenia.</w:t>
            </w:r>
          </w:p>
        </w:tc>
      </w:tr>
    </w:tbl>
    <w:p w:rsidR="00644671" w:rsidRPr="00CB0538" w:rsidRDefault="00644671" w:rsidP="00B106D7">
      <w:pPr>
        <w:pStyle w:val="ListParagraph"/>
        <w:ind w:left="0"/>
        <w:rPr>
          <w:rFonts w:ascii="Times New Roman" w:hAnsi="Times New Roman" w:cs="Times New Roman"/>
          <w:sz w:val="22"/>
          <w:szCs w:val="22"/>
          <w:lang w:val="en-US"/>
        </w:rPr>
      </w:pPr>
    </w:p>
    <w:sectPr w:rsidR="00644671" w:rsidRPr="00CB0538" w:rsidSect="00670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527E96"/>
    <w:multiLevelType w:val="hybridMultilevel"/>
    <w:tmpl w:val="9E522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125819"/>
    <w:multiLevelType w:val="hybridMultilevel"/>
    <w:tmpl w:val="85C8E076"/>
    <w:lvl w:ilvl="0" w:tplc="8176F38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5061086">
    <w:abstractNumId w:val="0"/>
  </w:num>
  <w:num w:numId="2" w16cid:durableId="1587421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671"/>
    <w:rsid w:val="00000BD3"/>
    <w:rsid w:val="00034E35"/>
    <w:rsid w:val="00062C8A"/>
    <w:rsid w:val="001A0E98"/>
    <w:rsid w:val="0026319A"/>
    <w:rsid w:val="002C7BA3"/>
    <w:rsid w:val="002D4006"/>
    <w:rsid w:val="00303F97"/>
    <w:rsid w:val="0031393B"/>
    <w:rsid w:val="00335EE6"/>
    <w:rsid w:val="003B40E9"/>
    <w:rsid w:val="00423CE2"/>
    <w:rsid w:val="00481C9E"/>
    <w:rsid w:val="004B1A45"/>
    <w:rsid w:val="004C1D02"/>
    <w:rsid w:val="0057451A"/>
    <w:rsid w:val="005B2AFE"/>
    <w:rsid w:val="00644671"/>
    <w:rsid w:val="00670879"/>
    <w:rsid w:val="00696619"/>
    <w:rsid w:val="006A24CB"/>
    <w:rsid w:val="00757DB6"/>
    <w:rsid w:val="00780955"/>
    <w:rsid w:val="00870E6C"/>
    <w:rsid w:val="0088754F"/>
    <w:rsid w:val="00907255"/>
    <w:rsid w:val="00996CA3"/>
    <w:rsid w:val="00A06843"/>
    <w:rsid w:val="00A15EF0"/>
    <w:rsid w:val="00A51DFB"/>
    <w:rsid w:val="00AB7E71"/>
    <w:rsid w:val="00AC198B"/>
    <w:rsid w:val="00B106D7"/>
    <w:rsid w:val="00B456C3"/>
    <w:rsid w:val="00BD1C65"/>
    <w:rsid w:val="00C745F4"/>
    <w:rsid w:val="00C77274"/>
    <w:rsid w:val="00CA213D"/>
    <w:rsid w:val="00CB0538"/>
    <w:rsid w:val="00D12995"/>
    <w:rsid w:val="00D15A7C"/>
    <w:rsid w:val="00D746A0"/>
    <w:rsid w:val="00DA5380"/>
    <w:rsid w:val="00F0646A"/>
    <w:rsid w:val="00F3244B"/>
    <w:rsid w:val="00F3466D"/>
    <w:rsid w:val="00F46A27"/>
    <w:rsid w:val="00FA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B0194"/>
  <w15:chartTrackingRefBased/>
  <w15:docId w15:val="{3CA998F6-064B-0F49-92D6-F88B223FF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6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Sharma</dc:creator>
  <cp:keywords/>
  <dc:description/>
  <cp:lastModifiedBy>Gaurav Sharma</cp:lastModifiedBy>
  <cp:revision>2</cp:revision>
  <dcterms:created xsi:type="dcterms:W3CDTF">2024-06-03T06:30:00Z</dcterms:created>
  <dcterms:modified xsi:type="dcterms:W3CDTF">2024-06-03T06:30:00Z</dcterms:modified>
</cp:coreProperties>
</file>